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026DA" w:rsidRPr="00CE2A54" w:rsidRDefault="005026DA" w:rsidP="005026DA">
      <w:pPr>
        <w:spacing w:line="480" w:lineRule="auto"/>
        <w:jc w:val="both"/>
        <w:rPr>
          <w:rFonts w:ascii="Times New Roman" w:eastAsiaTheme="minorHAnsi" w:hAnsi="Times New Roman"/>
          <w:bCs/>
          <w:color w:val="000000" w:themeColor="text1"/>
          <w:szCs w:val="16"/>
          <w:lang w:val="en-US" w:eastAsia="de-DE"/>
        </w:rPr>
      </w:pPr>
      <w:r w:rsidRPr="00CE2A54">
        <w:rPr>
          <w:rFonts w:ascii="Times New Roman" w:eastAsiaTheme="minorHAnsi" w:hAnsi="Times New Roman"/>
          <w:b/>
          <w:color w:val="000000" w:themeColor="text1"/>
          <w:szCs w:val="16"/>
          <w:lang w:val="en-US" w:eastAsia="de-DE"/>
        </w:rPr>
        <w:t xml:space="preserve">Supplementary Table 3. </w:t>
      </w:r>
      <w:r w:rsidRPr="00CE2A54">
        <w:rPr>
          <w:rFonts w:ascii="Times New Roman" w:eastAsiaTheme="minorHAnsi" w:hAnsi="Times New Roman"/>
          <w:bCs/>
          <w:color w:val="000000" w:themeColor="text1"/>
          <w:szCs w:val="16"/>
          <w:lang w:val="en-US" w:eastAsia="de-DE"/>
        </w:rPr>
        <w:t xml:space="preserve">CHOP-like and R-based treatment regimens as frontline therapy. 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2270"/>
        <w:gridCol w:w="1269"/>
        <w:gridCol w:w="1280"/>
        <w:gridCol w:w="1557"/>
        <w:gridCol w:w="1550"/>
        <w:gridCol w:w="1708"/>
      </w:tblGrid>
      <w:tr w:rsidR="005026DA" w:rsidRPr="00CE2A54" w:rsidTr="00545126">
        <w:tc>
          <w:tcPr>
            <w:tcW w:w="9634" w:type="dxa"/>
            <w:gridSpan w:val="6"/>
            <w:shd w:val="clear" w:color="auto" w:fill="D9D9D9" w:themeFill="background1" w:themeFillShade="D9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p 5 regimens used in the study.</w:t>
            </w:r>
          </w:p>
        </w:tc>
      </w:tr>
      <w:tr w:rsidR="005026DA" w:rsidRPr="00CE2A54" w:rsidTr="00545126">
        <w:tc>
          <w:tcPr>
            <w:tcW w:w="4819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OP</w:t>
            </w:r>
          </w:p>
        </w:tc>
        <w:tc>
          <w:tcPr>
            <w:tcW w:w="4815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 = 28</w:t>
            </w:r>
          </w:p>
        </w:tc>
      </w:tr>
      <w:tr w:rsidR="005026DA" w:rsidRPr="00CE2A54" w:rsidTr="00545126">
        <w:tc>
          <w:tcPr>
            <w:tcW w:w="4819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-CHOP</w:t>
            </w:r>
          </w:p>
        </w:tc>
        <w:tc>
          <w:tcPr>
            <w:tcW w:w="4815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 = 11</w:t>
            </w:r>
          </w:p>
        </w:tc>
      </w:tr>
      <w:tr w:rsidR="005026DA" w:rsidRPr="00CE2A54" w:rsidTr="00545126">
        <w:tc>
          <w:tcPr>
            <w:tcW w:w="4819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endamustin-based</w:t>
            </w:r>
          </w:p>
        </w:tc>
        <w:tc>
          <w:tcPr>
            <w:tcW w:w="4815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 = 8 (n = 3, in combination with R)</w:t>
            </w:r>
          </w:p>
        </w:tc>
      </w:tr>
      <w:tr w:rsidR="005026DA" w:rsidRPr="00CE2A54" w:rsidTr="00545126">
        <w:tc>
          <w:tcPr>
            <w:tcW w:w="4819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OEP</w:t>
            </w:r>
          </w:p>
        </w:tc>
        <w:tc>
          <w:tcPr>
            <w:tcW w:w="4815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 = 8</w:t>
            </w:r>
          </w:p>
        </w:tc>
      </w:tr>
      <w:tr w:rsidR="005026DA" w:rsidRPr="00CE2A54" w:rsidTr="00545126">
        <w:tc>
          <w:tcPr>
            <w:tcW w:w="4819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-CHOEP</w:t>
            </w:r>
          </w:p>
        </w:tc>
        <w:tc>
          <w:tcPr>
            <w:tcW w:w="4815" w:type="dxa"/>
            <w:gridSpan w:val="3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 = 3</w:t>
            </w:r>
          </w:p>
        </w:tc>
      </w:tr>
      <w:tr w:rsidR="005026DA" w:rsidRPr="00CE2A54" w:rsidTr="00545126">
        <w:tc>
          <w:tcPr>
            <w:tcW w:w="9634" w:type="dxa"/>
            <w:gridSpan w:val="6"/>
            <w:shd w:val="clear" w:color="auto" w:fill="D9D9D9" w:themeFill="background1" w:themeFillShade="D9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OP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-CHOP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Bendamustin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CHOEP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R-CHOEP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ale/femal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5 (89.3%)/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10.7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72.7%)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50.0%)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 87.5%)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100.0%)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edian age, years</w:t>
            </w:r>
          </w:p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range)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9.0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29 – 80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8.0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32 – 83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7.0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70 – 86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4.5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27 – 64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8.0</w:t>
            </w:r>
          </w:p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(26 – 55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sponse rate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17.9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6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VGPR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R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(32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D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10.7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D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(32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R120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ycles (median, range)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1 – 8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2 – 8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2 – 6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4 – 6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 – 6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3 (46.4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18.2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Toxicity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7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ardiotoxicity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.6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17.9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eutropenia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9 (32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olyneuropathy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 (25.0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9.1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CD 30 statu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27.3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weak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0 (71.4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10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6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2 (42.9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54.5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6 (75.0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6 (57.1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8 (10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25.0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MYC status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0 (47.6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36.4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50.0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66.7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split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4 (19.0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5 (45.5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3 (37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33.3%)</w:t>
            </w:r>
          </w:p>
        </w:tc>
      </w:tr>
      <w:tr w:rsidR="005026DA" w:rsidRPr="00CE2A54" w:rsidTr="00545126">
        <w:tc>
          <w:tcPr>
            <w:tcW w:w="2270" w:type="dxa"/>
          </w:tcPr>
          <w:p w:rsidR="005026DA" w:rsidRPr="00CE2A54" w:rsidRDefault="005026DA" w:rsidP="00545126">
            <w:pPr>
              <w:spacing w:line="360" w:lineRule="auto"/>
              <w:ind w:left="708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mplification</w:t>
            </w:r>
          </w:p>
        </w:tc>
        <w:tc>
          <w:tcPr>
            <w:tcW w:w="1269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7 (33.3%)</w:t>
            </w:r>
          </w:p>
        </w:tc>
        <w:tc>
          <w:tcPr>
            <w:tcW w:w="128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2 (18.2%)</w:t>
            </w:r>
          </w:p>
        </w:tc>
        <w:tc>
          <w:tcPr>
            <w:tcW w:w="1557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550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708" w:type="dxa"/>
          </w:tcPr>
          <w:p w:rsidR="005026DA" w:rsidRPr="00CE2A54" w:rsidRDefault="005026DA" w:rsidP="0054512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5026DA" w:rsidRPr="002C28A3" w:rsidTr="00545126">
        <w:tc>
          <w:tcPr>
            <w:tcW w:w="9634" w:type="dxa"/>
            <w:gridSpan w:val="6"/>
          </w:tcPr>
          <w:p w:rsidR="005026DA" w:rsidRPr="002C28A3" w:rsidRDefault="005026DA" w:rsidP="00545126">
            <w:pPr>
              <w:spacing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CE2A54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lastRenderedPageBreak/>
              <w:t>CHO(E)P, cyclophosphamide, daunorubicin, vincristine, (etoposide), prednisolone; CR, complete response; CR120, complete remission within 120 days; HIV, human immunodeficiency virus; PD, progressive disease; PR, partial remission; R, rituximab; SD, stable disease; VGPR, very good partial remission.</w:t>
            </w:r>
            <w:bookmarkStart w:id="0" w:name="_GoBack"/>
            <w:bookmarkEnd w:id="0"/>
          </w:p>
        </w:tc>
      </w:tr>
    </w:tbl>
    <w:p w:rsidR="0035597D" w:rsidRPr="004F01B0" w:rsidRDefault="0035597D" w:rsidP="0035597D">
      <w:pPr>
        <w:spacing w:line="480" w:lineRule="auto"/>
        <w:jc w:val="both"/>
        <w:rPr>
          <w:rFonts w:ascii="Times New Roman" w:eastAsiaTheme="minorHAnsi" w:hAnsi="Times New Roman"/>
          <w:b/>
          <w:color w:val="FFFF00"/>
          <w:szCs w:val="16"/>
          <w:lang w:val="en-US" w:eastAsia="de-DE"/>
        </w:rPr>
      </w:pPr>
    </w:p>
    <w:p w:rsidR="007A0A6E" w:rsidRDefault="007A0A6E"/>
    <w:sectPr w:rsidR="007A0A6E" w:rsidSect="00FD30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7D"/>
    <w:rsid w:val="0035597D"/>
    <w:rsid w:val="005026DA"/>
    <w:rsid w:val="007A0A6E"/>
    <w:rsid w:val="00CE2A54"/>
    <w:rsid w:val="00FD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737A778-1959-1A4B-A643-FB3701C36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597D"/>
    <w:rPr>
      <w:rFonts w:ascii="Cambria" w:eastAsia="Cambria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597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2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Witte</dc:creator>
  <cp:keywords/>
  <dc:description/>
  <cp:lastModifiedBy>Hanno Witte</cp:lastModifiedBy>
  <cp:revision>3</cp:revision>
  <dcterms:created xsi:type="dcterms:W3CDTF">2020-04-20T15:14:00Z</dcterms:created>
  <dcterms:modified xsi:type="dcterms:W3CDTF">2020-04-28T09:13:00Z</dcterms:modified>
</cp:coreProperties>
</file>